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01F" w:rsidRPr="00ED4766" w:rsidRDefault="0066601F" w:rsidP="0066601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4766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36665D" w:rsidRPr="001501D7" w:rsidRDefault="0036665D" w:rsidP="003666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01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mon </w:t>
      </w:r>
      <w:r w:rsidRPr="001501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nct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ariant on the pro-inflammatory</w:t>
      </w:r>
      <w:r w:rsidRPr="001501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leukin-6 </w:t>
      </w:r>
      <w:r w:rsidR="00E843FC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1501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e may modify the </w:t>
      </w:r>
      <w:r w:rsidR="00BB7B4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501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sociation between </w:t>
      </w:r>
      <w:r w:rsidR="00FA40B5">
        <w:rPr>
          <w:rFonts w:ascii="Times New Roman" w:hAnsi="Times New Roman" w:cs="Times New Roman"/>
          <w:b/>
          <w:sz w:val="24"/>
          <w:szCs w:val="24"/>
          <w:lang w:val="en-US"/>
        </w:rPr>
        <w:t>long-term PM</w:t>
      </w:r>
      <w:r w:rsidR="00FA40B5" w:rsidRPr="001A042B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0</w:t>
      </w:r>
      <w:r w:rsidR="00FA40B5" w:rsidRPr="001501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A40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osure </w:t>
      </w:r>
      <w:r w:rsidRPr="001501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E843FC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1501D7">
        <w:rPr>
          <w:rFonts w:ascii="Times New Roman" w:hAnsi="Times New Roman" w:cs="Times New Roman"/>
          <w:b/>
          <w:sz w:val="24"/>
          <w:szCs w:val="24"/>
          <w:lang w:val="en-US"/>
        </w:rPr>
        <w:t>iabetes</w:t>
      </w:r>
    </w:p>
    <w:p w:rsidR="0066601F" w:rsidRPr="004E3DB5" w:rsidRDefault="0066601F" w:rsidP="009E0A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3DB5">
        <w:rPr>
          <w:rFonts w:ascii="Times New Roman" w:hAnsi="Times New Roman" w:cs="Times New Roman"/>
          <w:sz w:val="24"/>
          <w:szCs w:val="24"/>
          <w:lang w:val="en-US"/>
        </w:rPr>
        <w:t>Ikenna</w:t>
      </w:r>
      <w:proofErr w:type="spellEnd"/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C. Eze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DB5" w:rsidRPr="004E3DB5">
        <w:rPr>
          <w:rFonts w:ascii="Times New Roman" w:hAnsi="Times New Roman" w:cs="Times New Roman"/>
          <w:sz w:val="24"/>
          <w:szCs w:val="24"/>
          <w:lang w:val="en-US"/>
        </w:rPr>
        <w:t>Medea Imboden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3DB5"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DB5" w:rsidRPr="004E3DB5">
        <w:rPr>
          <w:rFonts w:ascii="Times New Roman" w:hAnsi="Times New Roman" w:cs="Times New Roman"/>
          <w:sz w:val="24"/>
          <w:szCs w:val="24"/>
          <w:lang w:val="en-US"/>
        </w:rPr>
        <w:t>Ashish Kumar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="004E3DB5"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3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0A18" w:rsidRPr="004E3DB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E0A18">
        <w:rPr>
          <w:rFonts w:ascii="Times New Roman" w:hAnsi="Times New Roman" w:cs="Times New Roman"/>
          <w:sz w:val="24"/>
          <w:szCs w:val="24"/>
          <w:lang w:val="en-US"/>
        </w:rPr>
        <w:t>artin Adam,</w:t>
      </w:r>
      <w:r w:rsidR="009E0A18"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="009E0A18"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>Arnold von Eckardstein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3DB5"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E3DB5" w:rsidRPr="004E3DB5">
        <w:rPr>
          <w:rFonts w:ascii="Times New Roman" w:hAnsi="Times New Roman" w:cs="Times New Roman"/>
          <w:sz w:val="24"/>
          <w:szCs w:val="24"/>
          <w:lang w:val="en-US"/>
        </w:rPr>
        <w:t>Daiana</w:t>
      </w:r>
      <w:proofErr w:type="spellEnd"/>
      <w:r w:rsidR="004E3DB5"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Stolz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Margaret W. Gerbase,</w:t>
      </w:r>
      <w:r w:rsid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Nino Künzli,</w:t>
      </w:r>
      <w:r w:rsidR="004E3DB5"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0A18">
        <w:rPr>
          <w:rFonts w:ascii="Times New Roman" w:hAnsi="Times New Roman" w:cs="Times New Roman"/>
          <w:sz w:val="24"/>
          <w:szCs w:val="24"/>
          <w:lang w:val="en-US"/>
        </w:rPr>
        <w:t>Alexander Turk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E0A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Christian Schindler </w:t>
      </w:r>
      <w:r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>Florian Kronenberg</w:t>
      </w:r>
      <w:r w:rsidR="009E0A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and Nicole </w:t>
      </w:r>
      <w:proofErr w:type="spellStart"/>
      <w:r w:rsidRPr="004E3DB5">
        <w:rPr>
          <w:rFonts w:ascii="Times New Roman" w:hAnsi="Times New Roman" w:cs="Times New Roman"/>
          <w:sz w:val="24"/>
          <w:szCs w:val="24"/>
          <w:lang w:val="en-US"/>
        </w:rPr>
        <w:t>Probst-Hensch</w:t>
      </w:r>
      <w:proofErr w:type="spellEnd"/>
      <w:r w:rsidRPr="004E3D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D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4E3D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E3DB5" w:rsidRDefault="004E3DB5" w:rsidP="009E0A1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Swiss Tropical and Public Health Institute, Basel, Switzerland</w:t>
      </w:r>
    </w:p>
    <w:p w:rsidR="004E3DB5" w:rsidRDefault="004E3DB5" w:rsidP="009E0A1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University of Basel, Basel, Switzerland</w:t>
      </w:r>
    </w:p>
    <w:p w:rsidR="009E0A18" w:rsidRDefault="004E3DB5" w:rsidP="009E0A1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9E0A18" w:rsidRPr="009E0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E0A18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="009E0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E0A18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="009E0A18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:rsidR="004E3DB5" w:rsidRDefault="004E3DB5" w:rsidP="009E0A1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Institute of Clinical Chemistry, University Hospital Zurich, Switzerland</w:t>
      </w:r>
    </w:p>
    <w:p w:rsidR="004E3DB5" w:rsidRDefault="004E3DB5" w:rsidP="009E0A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1E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D31E8">
        <w:rPr>
          <w:rFonts w:ascii="Times New Roman" w:hAnsi="Times New Roman" w:cs="Times New Roman"/>
          <w:sz w:val="24"/>
          <w:szCs w:val="24"/>
        </w:rPr>
        <w:t xml:space="preserve">Clinic of </w:t>
      </w:r>
      <w:proofErr w:type="spellStart"/>
      <w:r w:rsidRPr="00DD31E8">
        <w:rPr>
          <w:rFonts w:ascii="Times New Roman" w:hAnsi="Times New Roman" w:cs="Times New Roman"/>
          <w:sz w:val="24"/>
          <w:szCs w:val="24"/>
        </w:rPr>
        <w:t>Pneumology</w:t>
      </w:r>
      <w:proofErr w:type="spellEnd"/>
      <w:r w:rsidRPr="00DD31E8">
        <w:rPr>
          <w:rFonts w:ascii="Times New Roman" w:hAnsi="Times New Roman" w:cs="Times New Roman"/>
          <w:sz w:val="24"/>
          <w:szCs w:val="24"/>
        </w:rPr>
        <w:t xml:space="preserve"> and Respiratory Cell Research, University Hospital, Basel, Switzerland</w:t>
      </w:r>
    </w:p>
    <w:p w:rsidR="004E3DB5" w:rsidRDefault="004E3DB5" w:rsidP="009E0A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1E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Faculty of </w:t>
      </w:r>
      <w:r w:rsidRPr="00DD31E8">
        <w:rPr>
          <w:rFonts w:ascii="Times New Roman" w:hAnsi="Times New Roman" w:cs="Times New Roman"/>
          <w:sz w:val="24"/>
          <w:szCs w:val="24"/>
        </w:rPr>
        <w:t>Medicine, University of Geneva, Geneva, Switzerland</w:t>
      </w:r>
    </w:p>
    <w:p w:rsidR="009E0A18" w:rsidRPr="009E0A18" w:rsidRDefault="009E0A18" w:rsidP="009E0A1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de-CH"/>
        </w:rPr>
      </w:pPr>
      <w:r w:rsidRPr="009E0A18">
        <w:rPr>
          <w:rFonts w:ascii="Times New Roman" w:hAnsi="Times New Roman" w:cs="Times New Roman"/>
          <w:sz w:val="24"/>
          <w:szCs w:val="24"/>
          <w:vertAlign w:val="superscript"/>
          <w:lang w:val="de-CH"/>
        </w:rPr>
        <w:t>7</w:t>
      </w:r>
      <w:r w:rsidRPr="009E0A18">
        <w:rPr>
          <w:rFonts w:ascii="Times New Roman" w:hAnsi="Times New Roman" w:cs="Times New Roman"/>
          <w:sz w:val="24"/>
          <w:szCs w:val="24"/>
          <w:lang w:val="de-CH"/>
        </w:rPr>
        <w:t xml:space="preserve"> </w:t>
      </w:r>
      <w:r w:rsidRPr="00F75702">
        <w:rPr>
          <w:rStyle w:val="xbe"/>
          <w:rFonts w:ascii="Times New Roman" w:hAnsi="Times New Roman" w:cs="Times New Roman"/>
          <w:sz w:val="24"/>
          <w:szCs w:val="24"/>
          <w:lang w:val="de-CH"/>
        </w:rPr>
        <w:t xml:space="preserve">Zürcher Höhenklinik Wald, </w:t>
      </w:r>
      <w:proofErr w:type="spellStart"/>
      <w:r w:rsidRPr="00F75702">
        <w:rPr>
          <w:rStyle w:val="xbe"/>
          <w:rFonts w:ascii="Times New Roman" w:hAnsi="Times New Roman" w:cs="Times New Roman"/>
          <w:sz w:val="24"/>
          <w:szCs w:val="24"/>
          <w:lang w:val="de-CH"/>
        </w:rPr>
        <w:t>Faltigberg</w:t>
      </w:r>
      <w:proofErr w:type="spellEnd"/>
      <w:r w:rsidRPr="00F75702">
        <w:rPr>
          <w:rStyle w:val="xbe"/>
          <w:rFonts w:ascii="Times New Roman" w:hAnsi="Times New Roman" w:cs="Times New Roman"/>
          <w:sz w:val="24"/>
          <w:szCs w:val="24"/>
          <w:lang w:val="de-CH"/>
        </w:rPr>
        <w:t>-Wald</w:t>
      </w:r>
      <w:r w:rsidRPr="00F75702">
        <w:rPr>
          <w:rFonts w:ascii="Times New Roman" w:hAnsi="Times New Roman" w:cs="Times New Roman"/>
          <w:sz w:val="24"/>
          <w:szCs w:val="24"/>
          <w:lang w:val="de-CH"/>
        </w:rPr>
        <w:t xml:space="preserve">, </w:t>
      </w:r>
      <w:proofErr w:type="spellStart"/>
      <w:r w:rsidRPr="00F75702">
        <w:rPr>
          <w:rFonts w:ascii="Times New Roman" w:hAnsi="Times New Roman" w:cs="Times New Roman"/>
          <w:sz w:val="24"/>
          <w:szCs w:val="24"/>
          <w:lang w:val="de-CH"/>
        </w:rPr>
        <w:t>Switzerland</w:t>
      </w:r>
      <w:proofErr w:type="spellEnd"/>
      <w:r w:rsidRPr="009E0A18">
        <w:rPr>
          <w:rFonts w:ascii="Times New Roman" w:hAnsi="Times New Roman" w:cs="Times New Roman"/>
          <w:sz w:val="24"/>
          <w:szCs w:val="24"/>
          <w:vertAlign w:val="superscript"/>
          <w:lang w:val="de-CH"/>
        </w:rPr>
        <w:t xml:space="preserve"> </w:t>
      </w:r>
    </w:p>
    <w:p w:rsidR="004E3DB5" w:rsidRPr="00490A5D" w:rsidRDefault="009E0A18" w:rsidP="009E0A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4E3DB5" w:rsidRPr="00490A5D">
        <w:rPr>
          <w:rFonts w:ascii="Times New Roman" w:eastAsia="Times New Roman" w:hAnsi="Times New Roman" w:cs="Times New Roman"/>
          <w:sz w:val="24"/>
          <w:szCs w:val="24"/>
          <w:lang w:eastAsia="en-GB"/>
        </w:rPr>
        <w:t>Division of Genetic Epidemiology, Department of Medical Genetics, Molecular and Clinical Pharmacology, Medical University</w:t>
      </w:r>
      <w:r w:rsidR="004E3D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Innsbruck</w:t>
      </w:r>
      <w:r w:rsidR="004E3DB5" w:rsidRPr="00490A5D">
        <w:rPr>
          <w:rFonts w:ascii="Times New Roman" w:eastAsia="Times New Roman" w:hAnsi="Times New Roman" w:cs="Times New Roman"/>
          <w:sz w:val="24"/>
          <w:szCs w:val="24"/>
          <w:lang w:eastAsia="en-GB"/>
        </w:rPr>
        <w:t>, Innsbruck, Austria</w:t>
      </w:r>
    </w:p>
    <w:p w:rsidR="009E0A18" w:rsidRDefault="009E0A18" w:rsidP="009E0A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9E0A18" w:rsidRDefault="009E0A18" w:rsidP="009E0A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66601F" w:rsidRPr="00ED4766" w:rsidRDefault="0066601F" w:rsidP="009E0A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D4766">
        <w:rPr>
          <w:rFonts w:ascii="Times New Roman" w:hAnsi="Times New Roman" w:cs="Times New Roman"/>
          <w:sz w:val="24"/>
          <w:szCs w:val="24"/>
          <w:u w:val="single"/>
        </w:rPr>
        <w:t>Table of Contents</w:t>
      </w:r>
    </w:p>
    <w:p w:rsidR="0066601F" w:rsidRPr="00ED4766" w:rsidRDefault="0066601F" w:rsidP="009E0A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>Table A</w:t>
      </w:r>
      <w:r w:rsidR="00AD021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Characteristics of included and excluded participants.</w:t>
      </w:r>
      <w:r w:rsidRPr="00ED4766"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</w:t>
      </w:r>
      <w:r w:rsidR="00AD0215">
        <w:rPr>
          <w:rFonts w:ascii="Times New Roman" w:hAnsi="Times New Roman" w:cs="Times New Roman"/>
          <w:sz w:val="24"/>
          <w:szCs w:val="24"/>
        </w:rPr>
        <w:t>2</w:t>
      </w:r>
    </w:p>
    <w:p w:rsidR="0066601F" w:rsidRPr="00ED4766" w:rsidRDefault="0066601F" w:rsidP="009E0A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>Table A</w:t>
      </w:r>
      <w:r w:rsidR="00AD021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Association between </w:t>
      </w:r>
      <w:r w:rsidR="00AF6E50">
        <w:rPr>
          <w:rFonts w:ascii="Times New Roman" w:hAnsi="Times New Roman" w:cs="Times New Roman"/>
          <w:sz w:val="24"/>
          <w:szCs w:val="24"/>
        </w:rPr>
        <w:t xml:space="preserve">functional </w:t>
      </w:r>
      <w:r w:rsidR="00AF6E50" w:rsidRPr="00AF6E50">
        <w:rPr>
          <w:rFonts w:ascii="Times New Roman" w:hAnsi="Times New Roman" w:cs="Times New Roman"/>
          <w:i/>
          <w:sz w:val="24"/>
          <w:szCs w:val="24"/>
        </w:rPr>
        <w:t>IL6</w:t>
      </w:r>
      <w:r w:rsidR="00AF6E50">
        <w:rPr>
          <w:rFonts w:ascii="Times New Roman" w:hAnsi="Times New Roman" w:cs="Times New Roman"/>
          <w:sz w:val="24"/>
          <w:szCs w:val="24"/>
        </w:rPr>
        <w:t xml:space="preserve"> polymorphisms and</w:t>
      </w:r>
      <w:r>
        <w:rPr>
          <w:rFonts w:ascii="Times New Roman" w:hAnsi="Times New Roman" w:cs="Times New Roman"/>
          <w:sz w:val="24"/>
          <w:szCs w:val="24"/>
        </w:rPr>
        <w:t xml:space="preserve"> diabetes</w:t>
      </w:r>
      <w:r w:rsidRPr="000673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</w:t>
      </w:r>
      <w:r w:rsidR="00857FDC">
        <w:rPr>
          <w:rFonts w:ascii="Times New Roman" w:hAnsi="Times New Roman" w:cs="Times New Roman"/>
          <w:sz w:val="24"/>
          <w:szCs w:val="24"/>
        </w:rPr>
        <w:t>…..</w:t>
      </w:r>
      <w:r w:rsidR="00AD0215">
        <w:rPr>
          <w:rFonts w:ascii="Times New Roman" w:hAnsi="Times New Roman" w:cs="Times New Roman"/>
          <w:sz w:val="24"/>
          <w:szCs w:val="24"/>
        </w:rPr>
        <w:t>3</w:t>
      </w:r>
    </w:p>
    <w:p w:rsidR="0066601F" w:rsidRPr="00ED4766" w:rsidRDefault="0066601F" w:rsidP="006660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601F" w:rsidRPr="00ED4766" w:rsidRDefault="0066601F" w:rsidP="006660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0A18" w:rsidRDefault="009E0A18" w:rsidP="0007500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0215" w:rsidRDefault="00AD0215" w:rsidP="0007500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500C" w:rsidRDefault="0007500C" w:rsidP="000750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463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767D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0463A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included and excluded particip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703"/>
        <w:gridCol w:w="1984"/>
        <w:gridCol w:w="1807"/>
      </w:tblGrid>
      <w:tr w:rsidR="008438DA" w:rsidTr="004C5A14"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(%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(N=4410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1212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ded % (N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1212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(Chi</w:t>
            </w:r>
            <w:r w:rsidRPr="008438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438DA" w:rsidTr="004C5A14">
        <w:tc>
          <w:tcPr>
            <w:tcW w:w="2042" w:type="pct"/>
            <w:tcBorders>
              <w:top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</w:t>
            </w: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 (5241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≥9 years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</w:t>
            </w:r>
          </w:p>
        </w:tc>
        <w:tc>
          <w:tcPr>
            <w:tcW w:w="1068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0 (5241)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-smokers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</w:t>
            </w:r>
          </w:p>
        </w:tc>
        <w:tc>
          <w:tcPr>
            <w:tcW w:w="1068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</w:t>
            </w:r>
            <w:r w:rsidR="00843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41)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ive smoke exposure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5</w:t>
            </w:r>
          </w:p>
        </w:tc>
        <w:tc>
          <w:tcPr>
            <w:tcW w:w="1068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  <w:r w:rsidR="00843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41)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al VGDF exposure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</w:t>
            </w:r>
          </w:p>
        </w:tc>
        <w:tc>
          <w:tcPr>
            <w:tcW w:w="1068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843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 (5241)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take ≤1glass/day</w:t>
            </w:r>
          </w:p>
        </w:tc>
        <w:tc>
          <w:tcPr>
            <w:tcW w:w="917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68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76)</w:t>
            </w:r>
          </w:p>
        </w:tc>
        <w:tc>
          <w:tcPr>
            <w:tcW w:w="973" w:type="pct"/>
          </w:tcPr>
          <w:p w:rsidR="008438DA" w:rsidRDefault="00EE0513" w:rsidP="001212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take &gt;1glass/day</w:t>
            </w:r>
          </w:p>
        </w:tc>
        <w:tc>
          <w:tcPr>
            <w:tcW w:w="917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1068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294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ion of raw vegetables ≤3 days/week</w:t>
            </w:r>
          </w:p>
        </w:tc>
        <w:tc>
          <w:tcPr>
            <w:tcW w:w="917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068" w:type="pct"/>
          </w:tcPr>
          <w:p w:rsidR="008438DA" w:rsidRDefault="00EE0513" w:rsidP="001212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  <w:r w:rsidR="00843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52)</w:t>
            </w:r>
          </w:p>
        </w:tc>
        <w:tc>
          <w:tcPr>
            <w:tcW w:w="973" w:type="pct"/>
          </w:tcPr>
          <w:p w:rsidR="008438DA" w:rsidRDefault="00EE0513" w:rsidP="001212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ion of raw vegetables &gt;3 days/week</w:t>
            </w:r>
          </w:p>
        </w:tc>
        <w:tc>
          <w:tcPr>
            <w:tcW w:w="917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68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18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ion of fruits ≤3 days/week</w:t>
            </w:r>
          </w:p>
        </w:tc>
        <w:tc>
          <w:tcPr>
            <w:tcW w:w="917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068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 (1112)</w:t>
            </w:r>
          </w:p>
        </w:tc>
        <w:tc>
          <w:tcPr>
            <w:tcW w:w="973" w:type="pct"/>
          </w:tcPr>
          <w:p w:rsidR="008438DA" w:rsidRDefault="00EE0513" w:rsidP="009F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F802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ion of fruits &gt;3 days/week</w:t>
            </w:r>
          </w:p>
        </w:tc>
        <w:tc>
          <w:tcPr>
            <w:tcW w:w="917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68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 (2158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ion of citrus fruits ≤3 days/week</w:t>
            </w:r>
          </w:p>
        </w:tc>
        <w:tc>
          <w:tcPr>
            <w:tcW w:w="917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068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42)</w:t>
            </w:r>
          </w:p>
        </w:tc>
        <w:tc>
          <w:tcPr>
            <w:tcW w:w="973" w:type="pct"/>
          </w:tcPr>
          <w:p w:rsidR="008438DA" w:rsidRDefault="008438DA" w:rsidP="009F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ion of citrus fruits &gt;3 days/week</w:t>
            </w:r>
          </w:p>
        </w:tc>
        <w:tc>
          <w:tcPr>
            <w:tcW w:w="917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68" w:type="pct"/>
          </w:tcPr>
          <w:p w:rsidR="008438DA" w:rsidRDefault="008438DA" w:rsidP="00EE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</w:t>
            </w:r>
            <w:r w:rsidR="00EE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28)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0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 physical activity &lt;0.5 hour/week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068" w:type="pct"/>
          </w:tcPr>
          <w:p w:rsidR="008438DA" w:rsidRDefault="008438DA" w:rsidP="009F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 (1488)</w:t>
            </w:r>
          </w:p>
        </w:tc>
        <w:tc>
          <w:tcPr>
            <w:tcW w:w="973" w:type="pct"/>
          </w:tcPr>
          <w:p w:rsidR="008438DA" w:rsidRDefault="008438DA" w:rsidP="009F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 physical activity ≥0.5 hour/week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</w:t>
            </w:r>
          </w:p>
        </w:tc>
        <w:tc>
          <w:tcPr>
            <w:tcW w:w="1068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 (1782)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cases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438DA" w:rsidRPr="00531D42" w:rsidTr="004C5A14">
        <w:tc>
          <w:tcPr>
            <w:tcW w:w="2042" w:type="pct"/>
          </w:tcPr>
          <w:p w:rsidR="008438DA" w:rsidRPr="00531D42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i/>
                <w:sz w:val="24"/>
                <w:szCs w:val="24"/>
                <w:lang w:val="fr-CH"/>
              </w:rPr>
              <w:t>IL6</w:t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-572 G&gt;C: GG</w:t>
            </w:r>
          </w:p>
        </w:tc>
        <w:tc>
          <w:tcPr>
            <w:tcW w:w="917" w:type="pct"/>
          </w:tcPr>
          <w:p w:rsidR="008438DA" w:rsidRPr="00531D42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8.2</w:t>
            </w:r>
          </w:p>
        </w:tc>
        <w:tc>
          <w:tcPr>
            <w:tcW w:w="1068" w:type="pct"/>
          </w:tcPr>
          <w:p w:rsidR="008438DA" w:rsidRPr="00531D42" w:rsidRDefault="008438DA" w:rsidP="00752BB2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8.0 (14</w:t>
            </w:r>
            <w:r w:rsidR="00752BB2"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94</w:t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)</w:t>
            </w:r>
          </w:p>
        </w:tc>
        <w:tc>
          <w:tcPr>
            <w:tcW w:w="973" w:type="pct"/>
          </w:tcPr>
          <w:p w:rsidR="008438DA" w:rsidRPr="00531D42" w:rsidRDefault="00D25DF5" w:rsidP="009F1764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417</w:t>
            </w:r>
          </w:p>
        </w:tc>
      </w:tr>
      <w:tr w:rsidR="008438DA" w:rsidRPr="00531D42" w:rsidTr="004C5A14">
        <w:tc>
          <w:tcPr>
            <w:tcW w:w="2042" w:type="pct"/>
          </w:tcPr>
          <w:p w:rsidR="008438DA" w:rsidRPr="00531D42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  <w:t>GC</w:t>
            </w:r>
          </w:p>
        </w:tc>
        <w:tc>
          <w:tcPr>
            <w:tcW w:w="917" w:type="pct"/>
          </w:tcPr>
          <w:p w:rsidR="008438DA" w:rsidRPr="00531D42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1.1</w:t>
            </w:r>
          </w:p>
        </w:tc>
        <w:tc>
          <w:tcPr>
            <w:tcW w:w="1068" w:type="pct"/>
          </w:tcPr>
          <w:p w:rsidR="008438DA" w:rsidRPr="00531D42" w:rsidRDefault="008438DA" w:rsidP="00752BB2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1.6 (19</w:t>
            </w:r>
            <w:r w:rsidR="00752BB2"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</w:t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)</w:t>
            </w:r>
          </w:p>
        </w:tc>
        <w:tc>
          <w:tcPr>
            <w:tcW w:w="973" w:type="pct"/>
          </w:tcPr>
          <w:p w:rsidR="008438DA" w:rsidRPr="00531D42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</w:tr>
      <w:tr w:rsidR="008438DA" w:rsidRPr="00531D42" w:rsidTr="004C5A14">
        <w:tc>
          <w:tcPr>
            <w:tcW w:w="2042" w:type="pct"/>
          </w:tcPr>
          <w:p w:rsidR="008438DA" w:rsidRPr="00531D42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  <w:t>CC</w:t>
            </w:r>
          </w:p>
        </w:tc>
        <w:tc>
          <w:tcPr>
            <w:tcW w:w="917" w:type="pct"/>
          </w:tcPr>
          <w:p w:rsidR="008438DA" w:rsidRPr="00531D42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</w:t>
            </w:r>
          </w:p>
        </w:tc>
        <w:tc>
          <w:tcPr>
            <w:tcW w:w="1068" w:type="pct"/>
          </w:tcPr>
          <w:p w:rsidR="008438DA" w:rsidRPr="00531D42" w:rsidRDefault="008438DA" w:rsidP="00752BB2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4 (</w:t>
            </w:r>
            <w:r w:rsidR="00752BB2"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</w:t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)</w:t>
            </w:r>
          </w:p>
        </w:tc>
        <w:tc>
          <w:tcPr>
            <w:tcW w:w="973" w:type="pct"/>
          </w:tcPr>
          <w:p w:rsidR="008438DA" w:rsidRPr="00531D42" w:rsidRDefault="008438DA" w:rsidP="009F1764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</w:tr>
      <w:tr w:rsidR="002B538F" w:rsidRPr="00531D42" w:rsidTr="004C5A14">
        <w:tc>
          <w:tcPr>
            <w:tcW w:w="2042" w:type="pct"/>
          </w:tcPr>
          <w:p w:rsidR="002B538F" w:rsidRPr="00531D42" w:rsidRDefault="002B538F" w:rsidP="002B538F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i/>
                <w:sz w:val="24"/>
                <w:szCs w:val="24"/>
                <w:lang w:val="fr-CH"/>
              </w:rPr>
              <w:t>IL6</w:t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-174 G&gt;C: GG</w:t>
            </w:r>
          </w:p>
        </w:tc>
        <w:tc>
          <w:tcPr>
            <w:tcW w:w="917" w:type="pct"/>
          </w:tcPr>
          <w:p w:rsidR="002B538F" w:rsidRPr="00531D42" w:rsidRDefault="00752BB2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6.7</w:t>
            </w:r>
          </w:p>
        </w:tc>
        <w:tc>
          <w:tcPr>
            <w:tcW w:w="1068" w:type="pct"/>
          </w:tcPr>
          <w:p w:rsidR="002B538F" w:rsidRPr="00531D42" w:rsidRDefault="00752BB2" w:rsidP="009F1764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8.9 (690)</w:t>
            </w:r>
          </w:p>
        </w:tc>
        <w:tc>
          <w:tcPr>
            <w:tcW w:w="973" w:type="pct"/>
          </w:tcPr>
          <w:p w:rsidR="002B538F" w:rsidRPr="00531D42" w:rsidRDefault="00D25DF5" w:rsidP="009F1764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19</w:t>
            </w:r>
          </w:p>
        </w:tc>
      </w:tr>
      <w:tr w:rsidR="002B538F" w:rsidRPr="00531D42" w:rsidTr="004C5A14">
        <w:tc>
          <w:tcPr>
            <w:tcW w:w="2042" w:type="pct"/>
          </w:tcPr>
          <w:p w:rsidR="002B538F" w:rsidRPr="00531D42" w:rsidRDefault="002B538F" w:rsidP="002E74E7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  <w:t>GC</w:t>
            </w:r>
          </w:p>
        </w:tc>
        <w:tc>
          <w:tcPr>
            <w:tcW w:w="917" w:type="pct"/>
          </w:tcPr>
          <w:p w:rsidR="002B538F" w:rsidRPr="00531D42" w:rsidRDefault="00752BB2" w:rsidP="009E0A18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7.8</w:t>
            </w:r>
          </w:p>
        </w:tc>
        <w:tc>
          <w:tcPr>
            <w:tcW w:w="1068" w:type="pct"/>
          </w:tcPr>
          <w:p w:rsidR="002B538F" w:rsidRPr="00531D42" w:rsidRDefault="00752BB2" w:rsidP="009F1764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5.4 (808)</w:t>
            </w:r>
          </w:p>
        </w:tc>
        <w:tc>
          <w:tcPr>
            <w:tcW w:w="973" w:type="pct"/>
          </w:tcPr>
          <w:p w:rsidR="002B538F" w:rsidRPr="00531D42" w:rsidRDefault="002B538F" w:rsidP="009F1764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</w:tr>
      <w:tr w:rsidR="002B538F" w:rsidTr="004C5A14">
        <w:tc>
          <w:tcPr>
            <w:tcW w:w="2042" w:type="pct"/>
          </w:tcPr>
          <w:p w:rsidR="002B538F" w:rsidRDefault="002B538F" w:rsidP="002E7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</w:r>
            <w:r w:rsidRPr="00531D42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917" w:type="pct"/>
          </w:tcPr>
          <w:p w:rsidR="002B538F" w:rsidRDefault="00752BB2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068" w:type="pct"/>
          </w:tcPr>
          <w:p w:rsidR="002B538F" w:rsidRDefault="00752BB2" w:rsidP="009F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 (281)</w:t>
            </w:r>
          </w:p>
        </w:tc>
        <w:tc>
          <w:tcPr>
            <w:tcW w:w="973" w:type="pct"/>
          </w:tcPr>
          <w:p w:rsidR="002B538F" w:rsidRDefault="002B538F" w:rsidP="009F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as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Basel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D25DF5" w:rsidP="009F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Wald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avos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Lugano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ontana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yerne</w:t>
            </w:r>
            <w:proofErr w:type="spellEnd"/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arau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068" w:type="pct"/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  <w:tcBorders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Geneva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8438DA" w:rsidRDefault="008438DA" w:rsidP="00D25D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 (</w:t>
            </w:r>
            <w:r w:rsidR="00D25D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8DA" w:rsidTr="004C5A14"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 (SD) [N]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(T-test)</w:t>
            </w:r>
          </w:p>
        </w:tc>
      </w:tr>
      <w:tr w:rsidR="008438DA" w:rsidTr="004C5A14">
        <w:tc>
          <w:tcPr>
            <w:tcW w:w="2042" w:type="pct"/>
            <w:tcBorders>
              <w:top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 (11.1)</w:t>
            </w: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 (12.0) [5241]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C940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4.3)</w:t>
            </w:r>
          </w:p>
        </w:tc>
        <w:tc>
          <w:tcPr>
            <w:tcW w:w="1068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4.7) [3270]</w:t>
            </w:r>
          </w:p>
        </w:tc>
        <w:tc>
          <w:tcPr>
            <w:tcW w:w="973" w:type="pct"/>
          </w:tcPr>
          <w:p w:rsidR="008438DA" w:rsidRDefault="00EE0513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</w:tr>
      <w:tr w:rsidR="008438DA" w:rsidTr="004C5A14">
        <w:tc>
          <w:tcPr>
            <w:tcW w:w="2042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SEI</w:t>
            </w:r>
          </w:p>
        </w:tc>
        <w:tc>
          <w:tcPr>
            <w:tcW w:w="917" w:type="pct"/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7 (9.9)</w:t>
            </w:r>
          </w:p>
        </w:tc>
        <w:tc>
          <w:tcPr>
            <w:tcW w:w="1068" w:type="pct"/>
          </w:tcPr>
          <w:p w:rsidR="008438DA" w:rsidRDefault="008438DA" w:rsidP="001212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 (10.6) [3270]</w:t>
            </w:r>
          </w:p>
        </w:tc>
        <w:tc>
          <w:tcPr>
            <w:tcW w:w="973" w:type="pct"/>
          </w:tcPr>
          <w:p w:rsidR="008438DA" w:rsidRDefault="00EE0513" w:rsidP="001212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A21CA" w:rsidTr="004C5A14">
        <w:tc>
          <w:tcPr>
            <w:tcW w:w="2042" w:type="pct"/>
          </w:tcPr>
          <w:p w:rsidR="000A21CA" w:rsidRPr="00C940A4" w:rsidRDefault="000A21CA" w:rsidP="002E7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year mean PM</w:t>
            </w:r>
            <w:r w:rsidRPr="00C940A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m</w:t>
            </w:r>
            <w:r w:rsidRPr="00C940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17" w:type="pct"/>
          </w:tcPr>
          <w:p w:rsidR="000A21CA" w:rsidRDefault="000A21CA" w:rsidP="002E7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(7.2)</w:t>
            </w:r>
          </w:p>
        </w:tc>
        <w:tc>
          <w:tcPr>
            <w:tcW w:w="1068" w:type="pct"/>
          </w:tcPr>
          <w:p w:rsidR="000A21CA" w:rsidRDefault="000A21CA" w:rsidP="002E7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 (7.2) [5241]</w:t>
            </w:r>
          </w:p>
        </w:tc>
        <w:tc>
          <w:tcPr>
            <w:tcW w:w="973" w:type="pct"/>
          </w:tcPr>
          <w:p w:rsidR="000A21CA" w:rsidRDefault="000A21CA" w:rsidP="002E7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A23C0" w:rsidTr="004C5A14">
        <w:tc>
          <w:tcPr>
            <w:tcW w:w="2042" w:type="pct"/>
          </w:tcPr>
          <w:p w:rsidR="000A23C0" w:rsidRDefault="000A23C0" w:rsidP="000A23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3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k score</w:t>
            </w:r>
          </w:p>
        </w:tc>
        <w:tc>
          <w:tcPr>
            <w:tcW w:w="917" w:type="pct"/>
          </w:tcPr>
          <w:p w:rsidR="000A23C0" w:rsidRDefault="000A23C0" w:rsidP="002E7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0.7)</w:t>
            </w:r>
          </w:p>
        </w:tc>
        <w:tc>
          <w:tcPr>
            <w:tcW w:w="1068" w:type="pct"/>
          </w:tcPr>
          <w:p w:rsidR="000A23C0" w:rsidRDefault="000A23C0" w:rsidP="000A23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0.7) [1698]</w:t>
            </w:r>
          </w:p>
        </w:tc>
        <w:tc>
          <w:tcPr>
            <w:tcW w:w="973" w:type="pct"/>
          </w:tcPr>
          <w:p w:rsidR="000A23C0" w:rsidRDefault="000A23C0" w:rsidP="002E7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</w:tr>
      <w:tr w:rsidR="008438DA" w:rsidTr="004C5A14">
        <w:tc>
          <w:tcPr>
            <w:tcW w:w="2042" w:type="pct"/>
            <w:tcBorders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k-years of smoking</w:t>
            </w:r>
            <w:r w:rsidR="000A21CA" w:rsidRPr="000A21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(18.0)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8438DA" w:rsidRDefault="008438DA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19.1) [5241]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8438DA" w:rsidRDefault="00711D34" w:rsidP="009E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</w:tr>
    </w:tbl>
    <w:p w:rsidR="0007500C" w:rsidRPr="0060463A" w:rsidRDefault="00AD0215" w:rsidP="000750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7734">
        <w:rPr>
          <w:rFonts w:ascii="Times New Roman" w:hAnsi="Times New Roman" w:cs="Times New Roman"/>
          <w:lang w:val="en-US"/>
        </w:rPr>
        <w:t xml:space="preserve">VGDF: </w:t>
      </w:r>
      <w:proofErr w:type="spellStart"/>
      <w:r w:rsidRPr="00CB7734">
        <w:rPr>
          <w:rFonts w:ascii="Times New Roman" w:hAnsi="Times New Roman" w:cs="Times New Roman"/>
          <w:lang w:val="en-US"/>
        </w:rPr>
        <w:t>vapours</w:t>
      </w:r>
      <w:proofErr w:type="spellEnd"/>
      <w:r w:rsidRPr="00CB7734">
        <w:rPr>
          <w:rFonts w:ascii="Times New Roman" w:hAnsi="Times New Roman" w:cs="Times New Roman"/>
          <w:lang w:val="en-US"/>
        </w:rPr>
        <w:t>, gases, dusts and fumes; SD: standard deviation; BMI: body mass index; SEI: socio-economic index; PM</w:t>
      </w:r>
      <w:r w:rsidRPr="002E099D">
        <w:rPr>
          <w:rFonts w:ascii="Times New Roman" w:hAnsi="Times New Roman" w:cs="Times New Roman"/>
          <w:vertAlign w:val="subscript"/>
          <w:lang w:val="en-US"/>
        </w:rPr>
        <w:t>10</w:t>
      </w:r>
      <w:r w:rsidRPr="00CB7734">
        <w:rPr>
          <w:rFonts w:ascii="Times New Roman" w:hAnsi="Times New Roman" w:cs="Times New Roman"/>
          <w:lang w:val="en-US"/>
        </w:rPr>
        <w:t>: particulate matter &lt;10</w:t>
      </w:r>
      <w:r w:rsidR="00C8647B">
        <w:rPr>
          <w:rFonts w:ascii="Times New Roman" w:hAnsi="Times New Roman" w:cs="Times New Roman"/>
          <w:lang w:val="en-US"/>
        </w:rPr>
        <w:t>μ</w:t>
      </w:r>
      <w:r w:rsidRPr="00CB7734">
        <w:rPr>
          <w:rFonts w:ascii="Times New Roman" w:hAnsi="Times New Roman" w:cs="Times New Roman"/>
          <w:lang w:val="en-US"/>
        </w:rPr>
        <w:t>m in diameter.</w:t>
      </w:r>
      <w:r w:rsidR="000A21C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A21CA" w:rsidRPr="00583BC1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="000A21CA">
        <w:rPr>
          <w:rFonts w:ascii="Times New Roman" w:hAnsi="Times New Roman" w:cs="Times New Roman"/>
          <w:lang w:val="en-US"/>
        </w:rPr>
        <w:t xml:space="preserve"> values represent median (interquartile range) and P-values represent significance level of median test.</w:t>
      </w:r>
    </w:p>
    <w:p w:rsidR="00AD0215" w:rsidRDefault="00AD0215" w:rsidP="0007500C">
      <w:pPr>
        <w:rPr>
          <w:rFonts w:ascii="Times New Roman" w:hAnsi="Times New Roman" w:cs="Times New Roman"/>
          <w:sz w:val="24"/>
          <w:szCs w:val="24"/>
        </w:rPr>
      </w:pPr>
    </w:p>
    <w:p w:rsidR="0007500C" w:rsidRDefault="0007500C" w:rsidP="000750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00C">
        <w:rPr>
          <w:rFonts w:ascii="Times New Roman" w:hAnsi="Times New Roman" w:cs="Times New Roman"/>
          <w:sz w:val="24"/>
          <w:szCs w:val="24"/>
        </w:rPr>
        <w:lastRenderedPageBreak/>
        <w:t>Table A</w:t>
      </w:r>
      <w:r w:rsidR="005767DC">
        <w:rPr>
          <w:rFonts w:ascii="Times New Roman" w:hAnsi="Times New Roman" w:cs="Times New Roman"/>
          <w:sz w:val="24"/>
          <w:szCs w:val="24"/>
        </w:rPr>
        <w:t>2</w:t>
      </w:r>
      <w:r w:rsidRPr="0007500C">
        <w:rPr>
          <w:rFonts w:ascii="Times New Roman" w:hAnsi="Times New Roman" w:cs="Times New Roman"/>
          <w:sz w:val="24"/>
          <w:szCs w:val="24"/>
        </w:rPr>
        <w:t>:</w:t>
      </w:r>
      <w:r w:rsidRPr="0007500C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</w:t>
      </w:r>
      <w:r w:rsidR="00AF6E50">
        <w:rPr>
          <w:rFonts w:ascii="Times New Roman" w:hAnsi="Times New Roman" w:cs="Times New Roman"/>
          <w:sz w:val="24"/>
          <w:szCs w:val="24"/>
          <w:lang w:val="en-US"/>
        </w:rPr>
        <w:t xml:space="preserve">functional </w:t>
      </w:r>
      <w:r w:rsidR="00AB291D" w:rsidRPr="00AB291D">
        <w:rPr>
          <w:rFonts w:ascii="Times New Roman" w:hAnsi="Times New Roman" w:cs="Times New Roman"/>
          <w:i/>
          <w:sz w:val="24"/>
          <w:szCs w:val="24"/>
          <w:lang w:val="en-US"/>
        </w:rPr>
        <w:t>IL6</w:t>
      </w:r>
      <w:r w:rsidR="00AB2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00C">
        <w:rPr>
          <w:rFonts w:ascii="Times New Roman" w:hAnsi="Times New Roman" w:cs="Times New Roman"/>
          <w:sz w:val="24"/>
          <w:szCs w:val="24"/>
          <w:lang w:val="en-US"/>
        </w:rPr>
        <w:t>polymorphism</w:t>
      </w:r>
      <w:r w:rsidR="00AB291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7500C">
        <w:rPr>
          <w:rFonts w:ascii="Times New Roman" w:hAnsi="Times New Roman" w:cs="Times New Roman"/>
          <w:sz w:val="24"/>
          <w:szCs w:val="24"/>
          <w:lang w:val="en-US"/>
        </w:rPr>
        <w:t xml:space="preserve"> and diabet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250"/>
        <w:gridCol w:w="1670"/>
        <w:gridCol w:w="1670"/>
        <w:gridCol w:w="1672"/>
        <w:gridCol w:w="1633"/>
      </w:tblGrid>
      <w:tr w:rsidR="00311D6E" w:rsidRPr="00AB291D" w:rsidTr="004C5A14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311D6E" w:rsidRPr="00AB291D" w:rsidRDefault="00311D6E" w:rsidP="009E0A18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311D6E" w:rsidRPr="00AB291D" w:rsidRDefault="00311D6E" w:rsidP="009E0A18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Reference genotype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311D6E" w:rsidRPr="00AB291D" w:rsidRDefault="00311D6E" w:rsidP="009E0A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311D6E" w:rsidRPr="00AB291D" w:rsidRDefault="00311D6E" w:rsidP="009E0A18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rude</w:t>
            </w:r>
          </w:p>
          <w:p w:rsidR="00311D6E" w:rsidRPr="00AB291D" w:rsidRDefault="00311D6E" w:rsidP="009E0A18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311D6E" w:rsidRPr="00AB291D" w:rsidRDefault="00311D6E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 xml:space="preserve">Adjusted model </w:t>
            </w:r>
          </w:p>
          <w:p w:rsidR="00311D6E" w:rsidRPr="00AB291D" w:rsidRDefault="00311D6E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OR (95% CI)</w:t>
            </w:r>
          </w:p>
          <w:p w:rsidR="00311D6E" w:rsidRPr="00AB291D" w:rsidRDefault="00311D6E" w:rsidP="00311D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311D6E" w:rsidRPr="00AB291D" w:rsidRDefault="00311D6E" w:rsidP="009E0A18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Adjusted</w:t>
            </w:r>
            <w:r w:rsidRPr="00AB291D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D40D0" w:rsidRPr="00AB291D">
              <w:rPr>
                <w:rFonts w:ascii="Times New Roman" w:hAnsi="Times New Roman" w:cs="Times New Roman"/>
                <w:lang w:val="en-US"/>
              </w:rPr>
              <w:t>model+</w:t>
            </w:r>
            <w:r w:rsidRPr="00AB291D">
              <w:rPr>
                <w:rFonts w:ascii="Times New Roman" w:hAnsi="Times New Roman" w:cs="Times New Roman"/>
                <w:lang w:val="en-US"/>
              </w:rPr>
              <w:t>PM</w:t>
            </w:r>
            <w:r w:rsidRPr="00AB291D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AB291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311D6E" w:rsidRPr="00AB291D" w:rsidRDefault="00311D6E" w:rsidP="009E0A18">
            <w:pPr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AB291D" w:rsidRPr="00AB291D" w:rsidTr="004C5A14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AB291D" w:rsidRPr="005733A3" w:rsidRDefault="00AB291D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1D42">
              <w:rPr>
                <w:rFonts w:ascii="Times New Roman" w:hAnsi="Times New Roman" w:cs="Times New Roman"/>
                <w:i/>
                <w:lang w:val="en-US"/>
              </w:rPr>
              <w:t>IL6</w:t>
            </w:r>
            <w:r w:rsidRPr="005733A3">
              <w:rPr>
                <w:rFonts w:ascii="Times New Roman" w:hAnsi="Times New Roman" w:cs="Times New Roman"/>
                <w:lang w:val="en-US"/>
              </w:rPr>
              <w:t>-572G&gt;C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AB291D" w:rsidRPr="00AB291D" w:rsidRDefault="00AB291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AB291D" w:rsidRPr="00AB291D" w:rsidRDefault="00AB291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AB291D" w:rsidRPr="00AB291D" w:rsidRDefault="00AB291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AB291D" w:rsidRPr="00AB291D" w:rsidRDefault="00AB291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AB291D" w:rsidRPr="00AB291D" w:rsidRDefault="00AB291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1D6E" w:rsidRPr="00AB291D" w:rsidTr="004C5A14">
        <w:tc>
          <w:tcPr>
            <w:tcW w:w="750" w:type="pct"/>
            <w:tcBorders>
              <w:top w:val="single" w:sz="4" w:space="0" w:color="auto"/>
            </w:tcBorders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 xml:space="preserve">Additive 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:rsidR="00311D6E" w:rsidRPr="004C5A14" w:rsidRDefault="00311D6E" w:rsidP="00311D6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5A1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 G allel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Per G allel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1 (0.66,1.26)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4 (0.64,1.39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5 (0.64,1.40)</w:t>
            </w:r>
          </w:p>
        </w:tc>
      </w:tr>
      <w:tr w:rsidR="00311D6E" w:rsidRPr="00AB291D" w:rsidTr="004C5A14">
        <w:trPr>
          <w:trHeight w:val="360"/>
        </w:trPr>
        <w:tc>
          <w:tcPr>
            <w:tcW w:w="750" w:type="pct"/>
            <w:vMerge w:val="restar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o-</w:t>
            </w:r>
          </w:p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673" w:type="pct"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99" w:type="pct"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899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9 (0.23,4.29)</w:t>
            </w:r>
          </w:p>
        </w:tc>
        <w:tc>
          <w:tcPr>
            <w:tcW w:w="900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1.23 (0.20,7.72)</w:t>
            </w:r>
          </w:p>
        </w:tc>
        <w:tc>
          <w:tcPr>
            <w:tcW w:w="879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1.23 (0.20,7.23)</w:t>
            </w:r>
          </w:p>
        </w:tc>
      </w:tr>
      <w:tr w:rsidR="00311D6E" w:rsidRPr="00AB291D" w:rsidTr="004C5A14">
        <w:trPr>
          <w:trHeight w:val="390"/>
        </w:trPr>
        <w:tc>
          <w:tcPr>
            <w:tcW w:w="750" w:type="pct"/>
            <w:vMerge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3" w:type="pct"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99" w:type="pct"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899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89 (0.21,3.73)</w:t>
            </w:r>
          </w:p>
        </w:tc>
        <w:tc>
          <w:tcPr>
            <w:tcW w:w="900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1.13 (0.18,7.00)</w:t>
            </w:r>
          </w:p>
        </w:tc>
        <w:tc>
          <w:tcPr>
            <w:tcW w:w="879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1.14 (0.19,7.01)</w:t>
            </w:r>
          </w:p>
        </w:tc>
      </w:tr>
      <w:tr w:rsidR="00311D6E" w:rsidRPr="00AB291D" w:rsidTr="004C5A14">
        <w:tc>
          <w:tcPr>
            <w:tcW w:w="750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673" w:type="pct"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99" w:type="pct"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G+GC</w:t>
            </w:r>
            <w:r w:rsidR="00FE1E00" w:rsidRPr="00AB29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291D">
              <w:rPr>
                <w:rFonts w:ascii="Times New Roman" w:hAnsi="Times New Roman" w:cs="Times New Roman"/>
                <w:lang w:val="en-US"/>
              </w:rPr>
              <w:t>vs. CC</w:t>
            </w:r>
          </w:p>
        </w:tc>
        <w:tc>
          <w:tcPr>
            <w:tcW w:w="899" w:type="pct"/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0 (0.21,3.78)</w:t>
            </w:r>
          </w:p>
        </w:tc>
        <w:tc>
          <w:tcPr>
            <w:tcW w:w="900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1.16 (0.19,7.15)</w:t>
            </w:r>
          </w:p>
        </w:tc>
        <w:tc>
          <w:tcPr>
            <w:tcW w:w="879" w:type="pct"/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1.17 (0.19,7.18)</w:t>
            </w:r>
          </w:p>
        </w:tc>
      </w:tr>
      <w:tr w:rsidR="00311D6E" w:rsidRPr="00AB291D" w:rsidTr="004C5A14">
        <w:tc>
          <w:tcPr>
            <w:tcW w:w="750" w:type="pct"/>
            <w:tcBorders>
              <w:bottom w:val="single" w:sz="4" w:space="0" w:color="auto"/>
            </w:tcBorders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C+CC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G vs. GC+CC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311D6E" w:rsidRPr="00AB291D" w:rsidRDefault="00311D6E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0 (0.63,1.28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3 (0.61,1.40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:rsidR="00311D6E" w:rsidRPr="00AB291D" w:rsidRDefault="00311D6E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0.93 (0.62,1.41)</w:t>
            </w:r>
          </w:p>
        </w:tc>
      </w:tr>
      <w:tr w:rsidR="005733A3" w:rsidRPr="00AB291D" w:rsidTr="004C5A14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5733A3" w:rsidRPr="005733A3" w:rsidRDefault="005733A3" w:rsidP="00573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1D42">
              <w:rPr>
                <w:rFonts w:ascii="Times New Roman" w:hAnsi="Times New Roman" w:cs="Times New Roman"/>
                <w:i/>
                <w:lang w:val="en-US"/>
              </w:rPr>
              <w:t>IL6</w:t>
            </w:r>
            <w:r w:rsidRPr="005733A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74</w:t>
            </w:r>
            <w:r w:rsidRPr="005733A3">
              <w:rPr>
                <w:rFonts w:ascii="Times New Roman" w:hAnsi="Times New Roman" w:cs="Times New Roman"/>
                <w:lang w:val="en-US"/>
              </w:rPr>
              <w:t>G&gt;C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5733A3" w:rsidRPr="00AB291D" w:rsidRDefault="005733A3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5733A3" w:rsidRPr="00AB291D" w:rsidRDefault="005733A3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5733A3" w:rsidRPr="00AB291D" w:rsidRDefault="005733A3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5EED" w:rsidRPr="00AB291D" w:rsidTr="004C5A14">
        <w:tc>
          <w:tcPr>
            <w:tcW w:w="750" w:type="pct"/>
            <w:tcBorders>
              <w:top w:val="single" w:sz="4" w:space="0" w:color="auto"/>
            </w:tcBorders>
          </w:tcPr>
          <w:p w:rsidR="002F5EED" w:rsidRPr="00AB291D" w:rsidRDefault="002F5EED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 xml:space="preserve">Additive 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:rsidR="002F5EED" w:rsidRPr="004C5A14" w:rsidRDefault="002F5EED" w:rsidP="002E74E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5A1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 G allel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2F5EED" w:rsidRPr="00AB291D" w:rsidRDefault="002F5EED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Per G allel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2F5EED" w:rsidRPr="00AB291D" w:rsidRDefault="002F5EED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0.87,1.24)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2F5EED" w:rsidRPr="00AB291D" w:rsidRDefault="002F5EED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87,1.31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:rsidR="002F5EED" w:rsidRPr="00AB291D" w:rsidRDefault="002F5EED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87,1.31)</w:t>
            </w:r>
          </w:p>
        </w:tc>
      </w:tr>
      <w:tr w:rsidR="005733A3" w:rsidRPr="00AB291D" w:rsidTr="004C5A14">
        <w:trPr>
          <w:trHeight w:val="405"/>
        </w:trPr>
        <w:tc>
          <w:tcPr>
            <w:tcW w:w="750" w:type="pct"/>
            <w:vMerge w:val="restar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o-</w:t>
            </w:r>
          </w:p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673" w:type="pc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99" w:type="pc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899" w:type="pct"/>
          </w:tcPr>
          <w:p w:rsidR="005733A3" w:rsidRPr="00AB291D" w:rsidRDefault="002F5EED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76,1.56)</w:t>
            </w:r>
          </w:p>
        </w:tc>
        <w:tc>
          <w:tcPr>
            <w:tcW w:w="900" w:type="pct"/>
          </w:tcPr>
          <w:p w:rsidR="005733A3" w:rsidRPr="00AB291D" w:rsidRDefault="002F5EE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78,1.86)</w:t>
            </w:r>
          </w:p>
        </w:tc>
        <w:tc>
          <w:tcPr>
            <w:tcW w:w="879" w:type="pct"/>
          </w:tcPr>
          <w:p w:rsidR="005733A3" w:rsidRPr="00AB291D" w:rsidRDefault="002F5EE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(0.79,1.88)</w:t>
            </w:r>
          </w:p>
        </w:tc>
      </w:tr>
      <w:tr w:rsidR="005733A3" w:rsidRPr="00AB291D" w:rsidTr="004C5A14">
        <w:trPr>
          <w:trHeight w:val="345"/>
        </w:trPr>
        <w:tc>
          <w:tcPr>
            <w:tcW w:w="750" w:type="pct"/>
            <w:vMerge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3" w:type="pc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99" w:type="pc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899" w:type="pct"/>
          </w:tcPr>
          <w:p w:rsidR="005733A3" w:rsidRPr="00AB291D" w:rsidRDefault="002F5EED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(0.76,1.59)</w:t>
            </w:r>
          </w:p>
        </w:tc>
        <w:tc>
          <w:tcPr>
            <w:tcW w:w="900" w:type="pct"/>
          </w:tcPr>
          <w:p w:rsidR="005733A3" w:rsidRPr="00AB291D" w:rsidRDefault="002F5EE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(0.76,1.86)</w:t>
            </w:r>
          </w:p>
        </w:tc>
        <w:tc>
          <w:tcPr>
            <w:tcW w:w="879" w:type="pct"/>
          </w:tcPr>
          <w:p w:rsidR="005733A3" w:rsidRPr="00AB291D" w:rsidRDefault="002F5EE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77,1.88)</w:t>
            </w:r>
          </w:p>
        </w:tc>
      </w:tr>
      <w:tr w:rsidR="005733A3" w:rsidRPr="00AB291D" w:rsidTr="000A23C0">
        <w:tc>
          <w:tcPr>
            <w:tcW w:w="750" w:type="pc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673" w:type="pc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99" w:type="pct"/>
          </w:tcPr>
          <w:p w:rsidR="005733A3" w:rsidRPr="00AB291D" w:rsidRDefault="005733A3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G+GC vs. CC</w:t>
            </w:r>
          </w:p>
        </w:tc>
        <w:tc>
          <w:tcPr>
            <w:tcW w:w="899" w:type="pct"/>
          </w:tcPr>
          <w:p w:rsidR="005733A3" w:rsidRPr="00AB291D" w:rsidRDefault="002F5EED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77,1.54)</w:t>
            </w:r>
          </w:p>
        </w:tc>
        <w:tc>
          <w:tcPr>
            <w:tcW w:w="900" w:type="pct"/>
          </w:tcPr>
          <w:p w:rsidR="005733A3" w:rsidRPr="00AB291D" w:rsidRDefault="002F5EE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79,1.81)</w:t>
            </w:r>
          </w:p>
        </w:tc>
        <w:tc>
          <w:tcPr>
            <w:tcW w:w="879" w:type="pct"/>
          </w:tcPr>
          <w:p w:rsidR="005733A3" w:rsidRPr="00AB291D" w:rsidRDefault="002F5EED" w:rsidP="00311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81,1.83)</w:t>
            </w:r>
          </w:p>
        </w:tc>
      </w:tr>
      <w:tr w:rsidR="002F5EED" w:rsidRPr="00AB291D" w:rsidTr="000A23C0">
        <w:tc>
          <w:tcPr>
            <w:tcW w:w="750" w:type="pct"/>
            <w:tcBorders>
              <w:bottom w:val="single" w:sz="4" w:space="0" w:color="auto"/>
            </w:tcBorders>
          </w:tcPr>
          <w:p w:rsidR="002F5EED" w:rsidRPr="00AB291D" w:rsidRDefault="002F5EED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2F5EED" w:rsidRPr="00AB291D" w:rsidRDefault="002F5EED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C+CC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2F5EED" w:rsidRPr="00AB291D" w:rsidRDefault="002F5EED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91D">
              <w:rPr>
                <w:rFonts w:ascii="Times New Roman" w:hAnsi="Times New Roman" w:cs="Times New Roman"/>
                <w:lang w:val="en-US"/>
              </w:rPr>
              <w:t>GG vs. GC+CC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2F5EED" w:rsidRPr="00AB291D" w:rsidRDefault="002F5EED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81,1.32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2F5EED" w:rsidRPr="00AB291D" w:rsidRDefault="002F5EED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77,1.38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:rsidR="002F5EED" w:rsidRPr="00AB291D" w:rsidRDefault="002F5EED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78,1.38)</w:t>
            </w:r>
          </w:p>
        </w:tc>
      </w:tr>
      <w:tr w:rsidR="000A23C0" w:rsidRPr="00AB291D" w:rsidTr="000A23C0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0A23C0" w:rsidRPr="000A23C0" w:rsidRDefault="000A23C0" w:rsidP="000A23C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23C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IL6</w:t>
            </w:r>
            <w:r w:rsidRPr="000A23C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8647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enetic </w:t>
            </w:r>
            <w:r w:rsidRPr="000A23C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 scor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0A23C0" w:rsidRPr="00AB291D" w:rsidRDefault="000A23C0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0A23C0" w:rsidRPr="00AB291D" w:rsidRDefault="000A23C0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0A23C0" w:rsidRDefault="000A23C0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0A23C0" w:rsidRDefault="000A23C0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0A23C0" w:rsidRDefault="000A23C0" w:rsidP="002F5EE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23C0" w:rsidRPr="00AB291D" w:rsidTr="000A23C0">
        <w:tc>
          <w:tcPr>
            <w:tcW w:w="750" w:type="pct"/>
            <w:tcBorders>
              <w:top w:val="single" w:sz="4" w:space="0" w:color="auto"/>
            </w:tcBorders>
          </w:tcPr>
          <w:p w:rsidR="000A23C0" w:rsidRPr="00AB291D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:rsidR="000A23C0" w:rsidRPr="000A23C0" w:rsidRDefault="000A23C0" w:rsidP="002E74E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23C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 G allel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0A23C0" w:rsidRPr="000A23C0" w:rsidRDefault="000A23C0" w:rsidP="002E74E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23C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 G allel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0A23C0" w:rsidRDefault="000A23C0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86,1.20)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0A23C0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86,1.27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:rsidR="000A23C0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86,1.28)</w:t>
            </w:r>
          </w:p>
        </w:tc>
      </w:tr>
      <w:tr w:rsidR="000A23C0" w:rsidRPr="00AB291D" w:rsidTr="000A23C0">
        <w:tc>
          <w:tcPr>
            <w:tcW w:w="750" w:type="pct"/>
          </w:tcPr>
          <w:p w:rsidR="000A23C0" w:rsidRPr="00AB291D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3" w:type="pct"/>
          </w:tcPr>
          <w:p w:rsidR="000A23C0" w:rsidRPr="00AB291D" w:rsidRDefault="000A23C0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G alleles</w:t>
            </w:r>
          </w:p>
        </w:tc>
        <w:tc>
          <w:tcPr>
            <w:tcW w:w="899" w:type="pct"/>
          </w:tcPr>
          <w:p w:rsidR="000A23C0" w:rsidRPr="00AB291D" w:rsidRDefault="000A23C0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G alleles</w:t>
            </w:r>
          </w:p>
        </w:tc>
        <w:tc>
          <w:tcPr>
            <w:tcW w:w="899" w:type="pct"/>
          </w:tcPr>
          <w:p w:rsidR="000A23C0" w:rsidRDefault="000A23C0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(0.81,1.54)</w:t>
            </w:r>
          </w:p>
        </w:tc>
        <w:tc>
          <w:tcPr>
            <w:tcW w:w="900" w:type="pct"/>
          </w:tcPr>
          <w:p w:rsidR="000A23C0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0.78,1.66)</w:t>
            </w:r>
          </w:p>
        </w:tc>
        <w:tc>
          <w:tcPr>
            <w:tcW w:w="879" w:type="pct"/>
          </w:tcPr>
          <w:p w:rsidR="000A23C0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(0.80,1.68)</w:t>
            </w:r>
          </w:p>
        </w:tc>
      </w:tr>
      <w:tr w:rsidR="000A23C0" w:rsidRPr="00AB291D" w:rsidTr="004C5A14">
        <w:tc>
          <w:tcPr>
            <w:tcW w:w="750" w:type="pct"/>
            <w:tcBorders>
              <w:bottom w:val="single" w:sz="4" w:space="0" w:color="auto"/>
            </w:tcBorders>
          </w:tcPr>
          <w:p w:rsidR="000A23C0" w:rsidRPr="00AB291D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0A23C0" w:rsidRPr="00AB291D" w:rsidRDefault="000A23C0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G alleles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0A23C0" w:rsidRPr="00AB291D" w:rsidRDefault="000A23C0" w:rsidP="002E74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G alleles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0A23C0" w:rsidRDefault="000A23C0" w:rsidP="009E0A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74,1.48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0A23C0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(0.74,1.67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:rsidR="000A23C0" w:rsidRDefault="000A23C0" w:rsidP="000A23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75,1.69)</w:t>
            </w:r>
          </w:p>
        </w:tc>
      </w:tr>
    </w:tbl>
    <w:p w:rsidR="0007500C" w:rsidRPr="0007500C" w:rsidRDefault="00AD0215" w:rsidP="006660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066F">
        <w:rPr>
          <w:rFonts w:ascii="Times New Roman" w:hAnsi="Times New Roman" w:cs="Times New Roman"/>
          <w:lang w:val="en-US"/>
        </w:rPr>
        <w:t xml:space="preserve">Adjusted models include age, sex, educational attainment, neighborhood-level socio-economic status,  smoking status, pack-years of smoking, exposure to passive smoke and occupational dusts and fumes, dietary </w:t>
      </w:r>
      <w:proofErr w:type="spellStart"/>
      <w:r w:rsidRPr="002A066F">
        <w:rPr>
          <w:rFonts w:ascii="Times New Roman" w:hAnsi="Times New Roman" w:cs="Times New Roman"/>
          <w:lang w:val="en-US"/>
        </w:rPr>
        <w:t>fibre</w:t>
      </w:r>
      <w:proofErr w:type="spellEnd"/>
      <w:r w:rsidRPr="002A066F">
        <w:rPr>
          <w:rFonts w:ascii="Times New Roman" w:hAnsi="Times New Roman" w:cs="Times New Roman"/>
          <w:lang w:val="en-US"/>
        </w:rPr>
        <w:t xml:space="preserve"> intake, alcohol consumption, physical activity, body mass index (BMI), PM</w:t>
      </w:r>
      <w:r w:rsidRPr="002A066F">
        <w:rPr>
          <w:rFonts w:ascii="Times New Roman" w:hAnsi="Times New Roman" w:cs="Times New Roman"/>
          <w:vertAlign w:val="subscript"/>
          <w:lang w:val="en-US"/>
        </w:rPr>
        <w:t>10</w:t>
      </w:r>
      <w:r w:rsidRPr="002A066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4C5A14">
        <w:rPr>
          <w:rFonts w:ascii="Times New Roman" w:hAnsi="Times New Roman" w:cs="Times New Roman"/>
          <w:lang w:val="en-US"/>
        </w:rPr>
        <w:t xml:space="preserve">Study area was treated as random effects in all models. </w:t>
      </w:r>
      <w:r>
        <w:rPr>
          <w:rFonts w:ascii="Times New Roman" w:hAnsi="Times New Roman" w:cs="Times New Roman"/>
          <w:lang w:val="en-US"/>
        </w:rPr>
        <w:t xml:space="preserve">OR: odds ratio; CI: confidence intervals; OR values represent percent increase in odds of diabetes across different genetic models. </w:t>
      </w:r>
      <w:r w:rsidRPr="00C35EB6">
        <w:rPr>
          <w:rFonts w:ascii="Times New Roman" w:hAnsi="Times New Roman" w:cs="Times New Roman"/>
          <w:lang w:val="en-US"/>
        </w:rPr>
        <w:t>PM</w:t>
      </w:r>
      <w:r w:rsidRPr="00C35EB6">
        <w:rPr>
          <w:rFonts w:ascii="Times New Roman" w:hAnsi="Times New Roman" w:cs="Times New Roman"/>
          <w:vertAlign w:val="subscript"/>
          <w:lang w:val="en-US"/>
        </w:rPr>
        <w:t>10</w:t>
      </w:r>
      <w:r w:rsidR="00C8647B">
        <w:rPr>
          <w:rFonts w:ascii="Times New Roman" w:hAnsi="Times New Roman" w:cs="Times New Roman"/>
          <w:lang w:val="en-US"/>
        </w:rPr>
        <w:t>: particulate matter &lt;10μ</w:t>
      </w:r>
      <w:r w:rsidRPr="00C35EB6">
        <w:rPr>
          <w:rFonts w:ascii="Times New Roman" w:hAnsi="Times New Roman" w:cs="Times New Roman"/>
          <w:lang w:val="en-US"/>
        </w:rPr>
        <w:t>m in diamete</w:t>
      </w:r>
      <w:r w:rsidR="009F1764">
        <w:rPr>
          <w:rFonts w:ascii="Times New Roman" w:hAnsi="Times New Roman" w:cs="Times New Roman"/>
          <w:lang w:val="en-US"/>
        </w:rPr>
        <w:t>r</w:t>
      </w:r>
      <w:r w:rsidRPr="00C35E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6601F" w:rsidRPr="00ED4766" w:rsidRDefault="0066601F" w:rsidP="006660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092D" w:rsidRDefault="0039092D">
      <w:bookmarkStart w:id="0" w:name="_GoBack"/>
      <w:bookmarkEnd w:id="0"/>
    </w:p>
    <w:sectPr w:rsidR="0039092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319" w:rsidRDefault="00425319" w:rsidP="004E3DB5">
      <w:pPr>
        <w:spacing w:after="0" w:line="240" w:lineRule="auto"/>
      </w:pPr>
      <w:r>
        <w:separator/>
      </w:r>
    </w:p>
  </w:endnote>
  <w:endnote w:type="continuationSeparator" w:id="0">
    <w:p w:rsidR="00425319" w:rsidRDefault="00425319" w:rsidP="004E3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34477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0A18" w:rsidRDefault="009E0A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D4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E0A18" w:rsidRDefault="009E0A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319" w:rsidRDefault="00425319" w:rsidP="004E3DB5">
      <w:pPr>
        <w:spacing w:after="0" w:line="240" w:lineRule="auto"/>
      </w:pPr>
      <w:r>
        <w:separator/>
      </w:r>
    </w:p>
  </w:footnote>
  <w:footnote w:type="continuationSeparator" w:id="0">
    <w:p w:rsidR="00425319" w:rsidRDefault="00425319" w:rsidP="004E3D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03A02"/>
    <w:multiLevelType w:val="hybridMultilevel"/>
    <w:tmpl w:val="7090B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01F"/>
    <w:rsid w:val="0007500C"/>
    <w:rsid w:val="000A21CA"/>
    <w:rsid w:val="000A23C0"/>
    <w:rsid w:val="000E2188"/>
    <w:rsid w:val="00112FF3"/>
    <w:rsid w:val="00116E3A"/>
    <w:rsid w:val="00121258"/>
    <w:rsid w:val="00150EBC"/>
    <w:rsid w:val="00173640"/>
    <w:rsid w:val="001973AE"/>
    <w:rsid w:val="00234E00"/>
    <w:rsid w:val="002A5359"/>
    <w:rsid w:val="002B538F"/>
    <w:rsid w:val="002F5EED"/>
    <w:rsid w:val="00311D6E"/>
    <w:rsid w:val="00312277"/>
    <w:rsid w:val="00327E25"/>
    <w:rsid w:val="0036665D"/>
    <w:rsid w:val="0039092D"/>
    <w:rsid w:val="00425319"/>
    <w:rsid w:val="004C5A14"/>
    <w:rsid w:val="004E3DB5"/>
    <w:rsid w:val="00531D42"/>
    <w:rsid w:val="005733A3"/>
    <w:rsid w:val="005767DC"/>
    <w:rsid w:val="0066601F"/>
    <w:rsid w:val="00711D34"/>
    <w:rsid w:val="00752BB2"/>
    <w:rsid w:val="007D1139"/>
    <w:rsid w:val="007D40D0"/>
    <w:rsid w:val="008222C7"/>
    <w:rsid w:val="008438DA"/>
    <w:rsid w:val="00857FDC"/>
    <w:rsid w:val="008E0FBF"/>
    <w:rsid w:val="00913991"/>
    <w:rsid w:val="00923084"/>
    <w:rsid w:val="009E0A18"/>
    <w:rsid w:val="009F1764"/>
    <w:rsid w:val="00A472FE"/>
    <w:rsid w:val="00AB291D"/>
    <w:rsid w:val="00AD0215"/>
    <w:rsid w:val="00AF6E50"/>
    <w:rsid w:val="00B21AB3"/>
    <w:rsid w:val="00B918C6"/>
    <w:rsid w:val="00BB7B4D"/>
    <w:rsid w:val="00C35EB6"/>
    <w:rsid w:val="00C8647B"/>
    <w:rsid w:val="00D25DF5"/>
    <w:rsid w:val="00E843FC"/>
    <w:rsid w:val="00EE0513"/>
    <w:rsid w:val="00F80243"/>
    <w:rsid w:val="00FA40B5"/>
    <w:rsid w:val="00FE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0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3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DB5"/>
  </w:style>
  <w:style w:type="paragraph" w:styleId="Footer">
    <w:name w:val="footer"/>
    <w:basedOn w:val="Normal"/>
    <w:link w:val="FooterChar"/>
    <w:uiPriority w:val="99"/>
    <w:unhideWhenUsed/>
    <w:rsid w:val="004E3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DB5"/>
  </w:style>
  <w:style w:type="table" w:styleId="TableGrid">
    <w:name w:val="Table Grid"/>
    <w:basedOn w:val="TableNormal"/>
    <w:uiPriority w:val="59"/>
    <w:rsid w:val="00075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9E0A18"/>
  </w:style>
  <w:style w:type="character" w:styleId="CommentReference">
    <w:name w:val="annotation reference"/>
    <w:basedOn w:val="DefaultParagraphFont"/>
    <w:uiPriority w:val="99"/>
    <w:semiHidden/>
    <w:unhideWhenUsed/>
    <w:rsid w:val="00C35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E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0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3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DB5"/>
  </w:style>
  <w:style w:type="paragraph" w:styleId="Footer">
    <w:name w:val="footer"/>
    <w:basedOn w:val="Normal"/>
    <w:link w:val="FooterChar"/>
    <w:uiPriority w:val="99"/>
    <w:unhideWhenUsed/>
    <w:rsid w:val="004E3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DB5"/>
  </w:style>
  <w:style w:type="table" w:styleId="TableGrid">
    <w:name w:val="Table Grid"/>
    <w:basedOn w:val="TableNormal"/>
    <w:uiPriority w:val="59"/>
    <w:rsid w:val="00075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9E0A18"/>
  </w:style>
  <w:style w:type="character" w:styleId="CommentReference">
    <w:name w:val="annotation reference"/>
    <w:basedOn w:val="DefaultParagraphFont"/>
    <w:uiPriority w:val="99"/>
    <w:semiHidden/>
    <w:unhideWhenUsed/>
    <w:rsid w:val="00C35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E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2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4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3</cp:revision>
  <cp:lastPrinted>2015-12-14T10:39:00Z</cp:lastPrinted>
  <dcterms:created xsi:type="dcterms:W3CDTF">2016-01-19T19:30:00Z</dcterms:created>
  <dcterms:modified xsi:type="dcterms:W3CDTF">2016-01-29T13:40:00Z</dcterms:modified>
</cp:coreProperties>
</file>